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00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200"/>
        <w:gridCol w:w="1200"/>
        <w:gridCol w:w="1200"/>
        <w:gridCol w:w="1200"/>
        <w:gridCol w:w="1200"/>
        <w:gridCol w:w="1200"/>
        <w:gridCol w:w="1200"/>
      </w:tblGrid>
      <w:tr>
        <w:trPr>
          <w:trHeight w:val="76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br/>
              <w:t>analyzed</w:t>
              <w:br/>
              <w:t>dataset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</w:t>
              <w:br/>
              <w:t>morpho-</w:t>
              <w:br/>
              <w:t>specie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</w:t>
              <w:br/>
              <w:t xml:space="preserve">cluster / </w:t>
              <w:br/>
              <w:t>entitie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br/>
              <w:t xml:space="preserve">agreement </w:t>
              <w:br/>
              <w:t>[%]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br/>
              <w:t>number</w:t>
              <w:br/>
              <w:t>perfect fit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axonomic </w:t>
              <w:br/>
              <w:t>accuracy</w:t>
              <w:br/>
              <w:t xml:space="preserve">[%] 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br/>
              <w:t xml:space="preserve">lumped </w:t>
              <w:br/>
              <w:t>cluste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br/>
              <w:t xml:space="preserve">split </w:t>
              <w:br/>
              <w:t>cluster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iwika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.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ga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0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0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kondini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.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bbema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0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0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8T16:28:00Z</dcterms:created>
  <dc:creator>Rene Tänzler</dc:creator>
  <dc:description/>
  <cp:keywords/>
  <dc:language>en-US</dc:language>
  <cp:lastModifiedBy>A.Riedel1</cp:lastModifiedBy>
  <dcterms:modified xsi:type="dcterms:W3CDTF">2011-09-28T16:28:00Z</dcterms:modified>
  <cp:revision>2</cp:revision>
  <dc:subject/>
  <dc:title/>
</cp:coreProperties>
</file>